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58"/>
        <w:gridCol w:w="3166"/>
        <w:gridCol w:w="3166"/>
        <w:gridCol w:w="3168"/>
      </w:tblGrid>
      <w:tr w:rsidR="001F4317" w:rsidRPr="001F4317" w14:paraId="351EDFB4" w14:textId="77777777" w:rsidTr="001F4317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91EC30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 xml:space="preserve">Supplemental Table 1. Associations Between Tumor Budding and Clinicopathologic Features of 95 pre-NAT </w:t>
            </w:r>
            <w:r w:rsidRPr="001F4317">
              <w:rPr>
                <w:rFonts w:eastAsia="DengXian" w:hint="eastAsia"/>
                <w:sz w:val="24"/>
                <w:szCs w:val="24"/>
              </w:rPr>
              <w:t xml:space="preserve">biopsy </w:t>
            </w:r>
            <w:r w:rsidRPr="001F4317">
              <w:rPr>
                <w:rFonts w:eastAsia="DengXian"/>
                <w:sz w:val="24"/>
                <w:szCs w:val="24"/>
              </w:rPr>
              <w:t>iCCA Patients</w:t>
            </w:r>
          </w:p>
        </w:tc>
      </w:tr>
      <w:tr w:rsidR="001F4317" w:rsidRPr="001F4317" w14:paraId="207023FB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14:paraId="7C78D660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3403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526D9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Biopsy</w:t>
            </w:r>
          </w:p>
        </w:tc>
      </w:tr>
      <w:tr w:rsidR="001F4317" w:rsidRPr="001F4317" w14:paraId="00954F2C" w14:textId="77777777" w:rsidTr="001F4317"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212329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EA09A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TB-negative (%)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4236F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TB-positive (%)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06451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P</w:t>
            </w:r>
          </w:p>
        </w:tc>
      </w:tr>
      <w:tr w:rsidR="001F4317" w:rsidRPr="001F4317" w14:paraId="0C66F8B9" w14:textId="77777777" w:rsidTr="001F4317"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0AF2F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Age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8FA5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837B7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8E412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474</w:t>
            </w:r>
          </w:p>
        </w:tc>
      </w:tr>
      <w:tr w:rsidR="001F4317" w:rsidRPr="001F4317" w14:paraId="403A88F2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8C79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 w:hint="eastAsia"/>
                <w:sz w:val="24"/>
                <w:szCs w:val="24"/>
              </w:rPr>
              <w:t>&lt;</w:t>
            </w:r>
            <w:r w:rsidRPr="001F4317">
              <w:rPr>
                <w:rFonts w:eastAsia="DengXian"/>
                <w:sz w:val="24"/>
                <w:szCs w:val="24"/>
              </w:rPr>
              <w:t>6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9F1C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8(70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DF1E7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6(63.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1FF6201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3C171791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47D4A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≥6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73D6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6(29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B50C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5(36.6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5746397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02E6DA24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FFC40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Gend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7DAD16A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744A60ED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54BB9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843</w:t>
            </w:r>
          </w:p>
        </w:tc>
      </w:tr>
      <w:tr w:rsidR="001F4317" w:rsidRPr="001F4317" w14:paraId="290D5051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4B5A10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Mal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B007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4(63.0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EA2B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5(61.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1415F2B9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7A5B81F7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EF43C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Femal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CA69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0(37.0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F03C9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6(39.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6410FA3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693F6817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E23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HBV infecti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813E04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3D90A3A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3ABB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817</w:t>
            </w:r>
          </w:p>
        </w:tc>
      </w:tr>
      <w:tr w:rsidR="001F4317" w:rsidRPr="001F4317" w14:paraId="01F8A576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927AD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Negativ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C3F23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7(68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FDDB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9(70.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0759254D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645D8921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052F8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Positiv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BC94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7(31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5FA8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2(29.3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0278839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1AC0D5EA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629D3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CEA (</w:t>
            </w:r>
            <w:r w:rsidRPr="001F4317">
              <w:rPr>
                <w:rFonts w:eastAsia="DengXian" w:hint="eastAsia"/>
                <w:sz w:val="24"/>
                <w:szCs w:val="24"/>
              </w:rPr>
              <w:t>ng</w:t>
            </w:r>
            <w:r w:rsidRPr="001F4317">
              <w:rPr>
                <w:rFonts w:eastAsia="DengXian"/>
                <w:sz w:val="24"/>
                <w:szCs w:val="24"/>
              </w:rPr>
              <w:t>/mL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2935485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7C257F9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9C5DA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765</w:t>
            </w:r>
          </w:p>
        </w:tc>
      </w:tr>
      <w:tr w:rsidR="001F4317" w:rsidRPr="001F4317" w14:paraId="59B1B475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B1F1D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&lt;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582B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46(85.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45E9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4(82.9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669E15A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19CA0ABD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D1F6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≥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7B9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8(14.8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AD5D0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7(17.1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01D66AC0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7AC1B357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B6F9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CA19-9 (U/mL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711A55C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1A59C61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0C0D1" w14:textId="25C8E94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0</w:t>
            </w:r>
            <w:r w:rsidR="0061489A">
              <w:rPr>
                <w:rFonts w:eastAsia="DengXian"/>
                <w:sz w:val="24"/>
                <w:szCs w:val="24"/>
              </w:rPr>
              <w:t>6</w:t>
            </w:r>
            <w:r w:rsidRPr="001F4317">
              <w:rPr>
                <w:rFonts w:eastAsia="DengXian"/>
                <w:sz w:val="24"/>
                <w:szCs w:val="24"/>
              </w:rPr>
              <w:t>*</w:t>
            </w:r>
          </w:p>
        </w:tc>
      </w:tr>
      <w:tr w:rsidR="001F4317" w:rsidRPr="001F4317" w14:paraId="6156B5D2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A1141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 w:hint="eastAsia"/>
                <w:sz w:val="24"/>
                <w:szCs w:val="24"/>
              </w:rPr>
              <w:t>&lt;</w:t>
            </w:r>
            <w:r w:rsidRPr="001F4317">
              <w:rPr>
                <w:rFonts w:eastAsia="DengXian"/>
                <w:sz w:val="24"/>
                <w:szCs w:val="24"/>
              </w:rPr>
              <w:t>3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4F18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49(76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F3DA09" w14:textId="68F38B9C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</w:t>
            </w:r>
            <w:r w:rsidR="0061489A">
              <w:rPr>
                <w:rFonts w:eastAsia="DengXian"/>
                <w:sz w:val="24"/>
                <w:szCs w:val="24"/>
              </w:rPr>
              <w:t>5</w:t>
            </w:r>
            <w:r w:rsidRPr="001F4317">
              <w:rPr>
                <w:rFonts w:eastAsia="DengXian"/>
                <w:sz w:val="24"/>
                <w:szCs w:val="24"/>
              </w:rPr>
              <w:t>(48.</w:t>
            </w:r>
            <w:r w:rsidR="0061489A">
              <w:rPr>
                <w:rFonts w:eastAsia="DengXian"/>
                <w:sz w:val="24"/>
                <w:szCs w:val="24"/>
              </w:rPr>
              <w:t>4</w:t>
            </w:r>
            <w:r w:rsidRPr="001F4317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02005202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62686ED7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8A21BE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≥3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D487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5(23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0FC3" w14:textId="459C2DA3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</w:t>
            </w:r>
            <w:r w:rsidR="0061489A">
              <w:rPr>
                <w:rFonts w:eastAsia="DengXian"/>
                <w:sz w:val="24"/>
                <w:szCs w:val="24"/>
              </w:rPr>
              <w:t>6</w:t>
            </w:r>
            <w:r w:rsidRPr="001F4317">
              <w:rPr>
                <w:rFonts w:eastAsia="DengXian"/>
                <w:sz w:val="24"/>
                <w:szCs w:val="24"/>
              </w:rPr>
              <w:t>(51.</w:t>
            </w:r>
            <w:r w:rsidR="0061489A">
              <w:rPr>
                <w:rFonts w:eastAsia="DengXian"/>
                <w:sz w:val="24"/>
                <w:szCs w:val="24"/>
              </w:rPr>
              <w:t>6</w:t>
            </w:r>
            <w:r w:rsidRPr="001F4317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77967737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7D856FCB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123A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cTN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1E7230BD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1DC47F6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595E5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718</w:t>
            </w:r>
          </w:p>
        </w:tc>
      </w:tr>
      <w:tr w:rsidR="001F4317" w:rsidRPr="001F4317" w14:paraId="770CE609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EBB6E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I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92807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5(9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516FC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6(14.6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163B2BD2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7FBABE66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1E3CD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II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D04F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(5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45B3D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(7.3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7E8CEF0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16095FBE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274D9C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III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D92B92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41(75.9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47F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0(73.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3FFADD52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434E0A42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AC469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IV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D8F17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5(9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73FD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(4.9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714A1D2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4814CC71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C67C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Tumor size (median = 50) (mm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3F5558E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83FED62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2982D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602</w:t>
            </w:r>
          </w:p>
        </w:tc>
      </w:tr>
      <w:tr w:rsidR="001F4317" w:rsidRPr="001F4317" w14:paraId="6E2AE01E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3D993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&lt;5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EC40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7(31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3226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5(36.6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2BAB8570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64D5964F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4D535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≥5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44B4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7(68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830A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6(63.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6F4FD61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2BACAFB6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44012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Tumor numb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654AD78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033BC3A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D43B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159</w:t>
            </w:r>
          </w:p>
        </w:tc>
      </w:tr>
      <w:tr w:rsidR="001F4317" w:rsidRPr="001F4317" w14:paraId="2C342B96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DA1E0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7D02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6(66.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9A12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3(80.5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1C48B42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742511E9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8F727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E6EF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4(7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37409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(2.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11E75E9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0B24A9B5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CFAED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≥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3237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4(25.9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5B15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7(17.1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5BC0B67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2CB7AAD5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8F3A4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Vascular invasi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9BA9D9D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173D6D40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E23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335</w:t>
            </w:r>
          </w:p>
        </w:tc>
      </w:tr>
      <w:tr w:rsidR="001F4317" w:rsidRPr="001F4317" w14:paraId="37676252" w14:textId="77777777" w:rsidTr="001F4317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661A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Negativ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6BA2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3(61.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13C2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1(51.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7ADE261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1E506842" w14:textId="77777777" w:rsidTr="001F4317">
        <w:tc>
          <w:tcPr>
            <w:tcW w:w="1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3BF48" w14:textId="77777777" w:rsidR="001F4317" w:rsidRPr="001F4317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lastRenderedPageBreak/>
              <w:t>Positive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3DD85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1(38.9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A066E0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0(48.8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979C3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</w:tbl>
    <w:p w14:paraId="68D3EC67" w14:textId="0B95E324" w:rsidR="003249A7" w:rsidRPr="001F4317" w:rsidRDefault="001F4317" w:rsidP="001F43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4317">
        <w:rPr>
          <w:rFonts w:ascii="Times New Roman" w:hAnsi="Times New Roman" w:cs="Times New Roman"/>
          <w:sz w:val="24"/>
          <w:szCs w:val="24"/>
        </w:rPr>
        <w:t>NAT indicates neoadjuvant therapy; iCCA, intrahepatic cholangiocarcinoma; TB, tumor budding; HBV, hepatitis B virus.</w:t>
      </w:r>
    </w:p>
    <w:p w14:paraId="78B6F7D7" w14:textId="1E4EEB71" w:rsidR="003249A7" w:rsidRDefault="001F43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3"/>
        <w:tblW w:w="5000" w:type="pct"/>
        <w:tblInd w:w="0" w:type="dxa"/>
        <w:tblLook w:val="04A0" w:firstRow="1" w:lastRow="0" w:firstColumn="1" w:lastColumn="0" w:noHBand="0" w:noVBand="1"/>
      </w:tblPr>
      <w:tblGrid>
        <w:gridCol w:w="3133"/>
        <w:gridCol w:w="2594"/>
        <w:gridCol w:w="2596"/>
        <w:gridCol w:w="449"/>
        <w:gridCol w:w="2593"/>
        <w:gridCol w:w="2593"/>
      </w:tblGrid>
      <w:tr w:rsidR="001F4317" w:rsidRPr="001F4317" w14:paraId="63DE8112" w14:textId="77777777" w:rsidTr="001F4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6"/>
            <w:tcBorders>
              <w:left w:val="nil"/>
              <w:right w:val="nil"/>
            </w:tcBorders>
            <w:hideMark/>
          </w:tcPr>
          <w:p w14:paraId="57C962C2" w14:textId="77777777" w:rsidR="001F4317" w:rsidRPr="001F4317" w:rsidRDefault="001F4317" w:rsidP="001F4317">
            <w:pPr>
              <w:widowControl w:val="0"/>
              <w:spacing w:before="100" w:beforeAutospacing="1" w:line="240" w:lineRule="auto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lastRenderedPageBreak/>
              <w:t xml:space="preserve">Supplemental Table 2. Univariate and Multivariate Analyses of Factors Associated with Overall Survival of 95 </w:t>
            </w:r>
            <w:r w:rsidRPr="001F4317">
              <w:rPr>
                <w:rFonts w:eastAsia="DengXian" w:hint="eastAsia"/>
                <w:sz w:val="24"/>
                <w:szCs w:val="24"/>
              </w:rPr>
              <w:t xml:space="preserve">biopsy </w:t>
            </w:r>
            <w:r w:rsidRPr="001F4317">
              <w:rPr>
                <w:rFonts w:eastAsia="DengXian"/>
                <w:sz w:val="24"/>
                <w:szCs w:val="24"/>
              </w:rPr>
              <w:t>pre-NAT iCCA Patients</w:t>
            </w:r>
          </w:p>
        </w:tc>
      </w:tr>
      <w:tr w:rsidR="001F4317" w:rsidRPr="001F4317" w14:paraId="4D197E8B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6A0A6C26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859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CE3DB20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3C5A34FD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858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BAFA9FF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Multivariate</w:t>
            </w:r>
          </w:p>
        </w:tc>
      </w:tr>
      <w:tr w:rsidR="001F4317" w:rsidRPr="001F4317" w14:paraId="49B0321C" w14:textId="77777777" w:rsidTr="001F4317">
        <w:tc>
          <w:tcPr>
            <w:tcW w:w="1122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6186B57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DAE86F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93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13BF84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A718F3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74EEA0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F373D9" w14:textId="77777777" w:rsidR="001F4317" w:rsidRPr="001F4317" w:rsidRDefault="001F4317" w:rsidP="001F4317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1F4317">
              <w:rPr>
                <w:rFonts w:eastAsia="DengXian"/>
                <w:b/>
                <w:bCs/>
                <w:sz w:val="24"/>
                <w:szCs w:val="24"/>
              </w:rPr>
              <w:t>P</w:t>
            </w:r>
          </w:p>
        </w:tc>
      </w:tr>
      <w:tr w:rsidR="001F4317" w:rsidRPr="001F4317" w14:paraId="4F2D79C0" w14:textId="77777777" w:rsidTr="001F4317">
        <w:tc>
          <w:tcPr>
            <w:tcW w:w="1122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77F33B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Age (≥65)</w:t>
            </w: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5EEC6C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444(0.624-3.340)</w:t>
            </w:r>
          </w:p>
        </w:tc>
        <w:tc>
          <w:tcPr>
            <w:tcW w:w="93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44C599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390</w:t>
            </w:r>
          </w:p>
        </w:tc>
        <w:tc>
          <w:tcPr>
            <w:tcW w:w="1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16EB60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5087B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730FA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06CDC21A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4980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Gender (male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9709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510(0.615-3.70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B96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36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27A583E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3C111F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0DA6E7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52AC8D85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C095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HBV infection status (positive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EC9F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947(0.591-1.51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6B22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8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605DE041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C71062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705557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43BEFF64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E189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CEA (≥5 ng/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C2E4B9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.226(0.814-6.09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D750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11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671090D8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191AAE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C57149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4ED68664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8664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CA19-9 (≥37 U/m</w:t>
            </w:r>
            <w:r w:rsidRPr="001F4317">
              <w:rPr>
                <w:rFonts w:eastAsia="DengXian" w:hint="eastAsia"/>
                <w:sz w:val="24"/>
                <w:szCs w:val="24"/>
              </w:rPr>
              <w:t>L</w:t>
            </w:r>
            <w:r w:rsidRPr="001F4317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8D8E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.011(0.858-4.71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5322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10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6EE33E57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EDB86D2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6CFD977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06308181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E943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 w:hint="eastAsia"/>
                <w:sz w:val="24"/>
                <w:szCs w:val="24"/>
              </w:rPr>
              <w:t>cTNM</w:t>
            </w:r>
            <w:r w:rsidRPr="001F4317">
              <w:rPr>
                <w:rFonts w:eastAsia="DengXian"/>
                <w:sz w:val="24"/>
                <w:szCs w:val="24"/>
              </w:rPr>
              <w:t>3</w:t>
            </w:r>
            <w:r w:rsidRPr="001F4317">
              <w:rPr>
                <w:rFonts w:eastAsia="DengXian" w:hint="eastAsia"/>
                <w:sz w:val="24"/>
                <w:szCs w:val="24"/>
              </w:rPr>
              <w:t>/</w:t>
            </w:r>
            <w:r w:rsidRPr="001F4317">
              <w:rPr>
                <w:rFonts w:eastAsia="DengXian"/>
                <w:sz w:val="24"/>
                <w:szCs w:val="24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5B9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511(0.448-5.09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F963E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5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555373D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D8F8BC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6F1D2CC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09B8412C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4D77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Tumor size (≥50 mm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B443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435(0.608-3.38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45369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4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2760B8C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49DE87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8EBD0D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2064DA0F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8DFC4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Tumor number (≥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578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.417(1.038-5.62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343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41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5DC39E7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2DA1A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.510(1.042-6.04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5EAFD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40*</w:t>
            </w:r>
          </w:p>
        </w:tc>
      </w:tr>
      <w:tr w:rsidR="001F4317" w:rsidRPr="001F4317" w14:paraId="30D2B451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0E2560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Vascular invasio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CA8F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027(0.448-2.35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BFF4D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95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3A6DFD72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8A0DB67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E0DC1DB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49EF7A46" w14:textId="77777777" w:rsidTr="001F4317"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5C656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TB subgroup (TB-positive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AA5843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.105(1.304-7.390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08DF3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10*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97D15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BF05896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.806(1.113-7.07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8330AF" w14:textId="77777777" w:rsidR="001F4317" w:rsidRPr="001F4317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29*</w:t>
            </w:r>
          </w:p>
        </w:tc>
      </w:tr>
    </w:tbl>
    <w:p w14:paraId="1F43932B" w14:textId="77777777" w:rsidR="001F4317" w:rsidRPr="001F4317" w:rsidRDefault="001F4317" w:rsidP="001F43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4317">
        <w:rPr>
          <w:rFonts w:ascii="Times New Roman" w:hAnsi="Times New Roman" w:cs="Times New Roman"/>
          <w:sz w:val="24"/>
          <w:szCs w:val="24"/>
        </w:rPr>
        <w:t>NAT indicates neoadjuvant therapy; iCCA, intrahepatic cholangiocarcinoma; HBV, hepatitis B virus; TB, tumor budding.</w:t>
      </w:r>
    </w:p>
    <w:p w14:paraId="2107A6CD" w14:textId="3D96C9FC" w:rsidR="001F4317" w:rsidRDefault="001F43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4"/>
        <w:tblW w:w="5000" w:type="pct"/>
        <w:tblInd w:w="0" w:type="dxa"/>
        <w:tblLook w:val="04A0" w:firstRow="1" w:lastRow="0" w:firstColumn="1" w:lastColumn="0" w:noHBand="0" w:noVBand="1"/>
      </w:tblPr>
      <w:tblGrid>
        <w:gridCol w:w="3133"/>
        <w:gridCol w:w="2594"/>
        <w:gridCol w:w="2596"/>
        <w:gridCol w:w="449"/>
        <w:gridCol w:w="2593"/>
        <w:gridCol w:w="2593"/>
      </w:tblGrid>
      <w:tr w:rsidR="003249A7" w:rsidRPr="00B15565" w14:paraId="76FB0816" w14:textId="77777777" w:rsidTr="007F1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6"/>
            <w:tcBorders>
              <w:left w:val="nil"/>
              <w:right w:val="nil"/>
            </w:tcBorders>
            <w:hideMark/>
          </w:tcPr>
          <w:p w14:paraId="15B90B81" w14:textId="3E2204AC" w:rsidR="003249A7" w:rsidRPr="00B15565" w:rsidRDefault="003249A7" w:rsidP="00B15565">
            <w:pPr>
              <w:widowControl w:val="0"/>
              <w:spacing w:before="100" w:beforeAutospacing="1" w:line="240" w:lineRule="auto"/>
              <w:jc w:val="both"/>
              <w:rPr>
                <w:rFonts w:eastAsia="DengXian"/>
                <w:sz w:val="24"/>
                <w:szCs w:val="24"/>
              </w:rPr>
            </w:pPr>
            <w:r w:rsidRPr="00B15565">
              <w:rPr>
                <w:rFonts w:eastAsia="DengXian"/>
                <w:sz w:val="24"/>
                <w:szCs w:val="24"/>
              </w:rPr>
              <w:lastRenderedPageBreak/>
              <w:t>S</w:t>
            </w:r>
            <w:r w:rsidR="00C77CA7">
              <w:rPr>
                <w:rFonts w:eastAsia="DengXian"/>
                <w:sz w:val="24"/>
                <w:szCs w:val="24"/>
              </w:rPr>
              <w:t>upplemental</w:t>
            </w:r>
            <w:r w:rsidRPr="00B15565">
              <w:rPr>
                <w:rFonts w:eastAsia="DengXian"/>
                <w:sz w:val="24"/>
                <w:szCs w:val="24"/>
              </w:rPr>
              <w:t xml:space="preserve"> Table 3. Univariate and Multivariate Analyses of Factors Associated with Recurrence-Free Survival of 95 pre-NAT biopsy iCCA Patients</w:t>
            </w:r>
          </w:p>
        </w:tc>
      </w:tr>
      <w:tr w:rsidR="003249A7" w:rsidRPr="00B15565" w14:paraId="4546419D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177224FD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859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101AE18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B15565">
              <w:rPr>
                <w:rFonts w:eastAsia="DengXi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08807A55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858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3E1B76A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B15565">
              <w:rPr>
                <w:rFonts w:eastAsia="DengXian"/>
                <w:b/>
                <w:bCs/>
                <w:sz w:val="24"/>
                <w:szCs w:val="24"/>
              </w:rPr>
              <w:t>Multivariate</w:t>
            </w:r>
          </w:p>
        </w:tc>
      </w:tr>
      <w:tr w:rsidR="003249A7" w:rsidRPr="00B15565" w14:paraId="4CAAB92C" w14:textId="77777777" w:rsidTr="001F4317">
        <w:tc>
          <w:tcPr>
            <w:tcW w:w="1122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34FF14A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B15565">
              <w:rPr>
                <w:rFonts w:eastAsia="DengXi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E861C7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B15565">
              <w:rPr>
                <w:rFonts w:eastAsia="DengXi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93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FBC41F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B15565">
              <w:rPr>
                <w:rFonts w:eastAsia="DengXi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9F8EE8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3A5C96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B15565">
              <w:rPr>
                <w:rFonts w:eastAsia="DengXi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FE951A" w14:textId="77777777" w:rsidR="003249A7" w:rsidRPr="00B15565" w:rsidRDefault="003249A7" w:rsidP="00B15565">
            <w:pPr>
              <w:widowControl w:val="0"/>
              <w:spacing w:before="100" w:beforeAutospacing="1"/>
              <w:jc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B15565">
              <w:rPr>
                <w:rFonts w:eastAsia="DengXi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F4317" w:rsidRPr="001F4317" w14:paraId="26B48089" w14:textId="77777777" w:rsidTr="001F4317">
        <w:tc>
          <w:tcPr>
            <w:tcW w:w="1122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C8EA5B3" w14:textId="32CF49B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Age (≥65)</w:t>
            </w: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777A044" w14:textId="5895B105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502(0.256-0.987)</w:t>
            </w:r>
          </w:p>
        </w:tc>
        <w:tc>
          <w:tcPr>
            <w:tcW w:w="93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34C1B2E" w14:textId="14D92302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100</w:t>
            </w:r>
          </w:p>
        </w:tc>
        <w:tc>
          <w:tcPr>
            <w:tcW w:w="1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BBA2AD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E5CC76D" w14:textId="0D9F624A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85B6EC0" w14:textId="435EAF99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57353C66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3D7DD" w14:textId="26BC9318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Gender (male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D4029" w14:textId="2DCF74F4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696(0.919-3.13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431692" w14:textId="7D6EE0B3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9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41C5C94A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BC7E516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EAC6897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2ABED68B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B0333" w14:textId="56E60BDB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HBV infection status (positive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95D1" w14:textId="08BBB241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466(0.803-2.67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E480B" w14:textId="046CA005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2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731EB505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C1377A6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1E21EA8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1393F8FC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395F38" w14:textId="7A87CC29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CEA (≥5 ng/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6E78D" w14:textId="70BBA4E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241(0.580-2.65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DB79C" w14:textId="6FB8F4CA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57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13A995AB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BDF8B39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9ECFC32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562AF2FB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C3A7E6" w14:textId="36D3CCE6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CA19-9 (≥37 U/m</w:t>
            </w:r>
            <w:r w:rsidRPr="001F4317">
              <w:rPr>
                <w:rFonts w:eastAsia="DengXian" w:hint="eastAsia"/>
                <w:sz w:val="24"/>
                <w:szCs w:val="24"/>
              </w:rPr>
              <w:t>L</w:t>
            </w:r>
            <w:r w:rsidRPr="001F4317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CFFEB" w14:textId="1C065239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501(0.824-2.73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29A49" w14:textId="75FADCA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18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78A5BA08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8DECB1B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6228A92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1E2E0D91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86F42" w14:textId="08703B03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 w:hint="eastAsia"/>
                <w:sz w:val="24"/>
                <w:szCs w:val="24"/>
              </w:rPr>
              <w:t>cTNM</w:t>
            </w:r>
            <w:r w:rsidRPr="001F4317">
              <w:rPr>
                <w:rFonts w:eastAsia="DengXian"/>
                <w:sz w:val="24"/>
                <w:szCs w:val="24"/>
              </w:rPr>
              <w:t>3</w:t>
            </w:r>
            <w:r w:rsidRPr="001F4317">
              <w:rPr>
                <w:rFonts w:eastAsia="DengXian" w:hint="eastAsia"/>
                <w:sz w:val="24"/>
                <w:szCs w:val="24"/>
              </w:rPr>
              <w:t>/</w:t>
            </w:r>
            <w:r w:rsidRPr="001F4317">
              <w:rPr>
                <w:rFonts w:eastAsia="DengXian"/>
                <w:sz w:val="24"/>
                <w:szCs w:val="24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11C47" w14:textId="62717666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3.372(1.207-9.41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6BFCF" w14:textId="3D92813D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20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0029573F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D04C6B4" w14:textId="790BFA1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 w:hint="eastAsia"/>
                <w:sz w:val="24"/>
                <w:szCs w:val="24"/>
              </w:rPr>
              <w:t>1</w:t>
            </w:r>
            <w:r w:rsidRPr="001F4317">
              <w:rPr>
                <w:rFonts w:eastAsia="DengXian"/>
                <w:sz w:val="24"/>
                <w:szCs w:val="24"/>
              </w:rPr>
              <w:t>.854(0.504-6.81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B47D7C9" w14:textId="5B8638F1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 w:hint="eastAsia"/>
                <w:sz w:val="24"/>
                <w:szCs w:val="24"/>
              </w:rPr>
              <w:t>0</w:t>
            </w:r>
            <w:r w:rsidRPr="001F4317">
              <w:rPr>
                <w:rFonts w:eastAsia="DengXian"/>
                <w:sz w:val="24"/>
                <w:szCs w:val="24"/>
              </w:rPr>
              <w:t>.353</w:t>
            </w:r>
          </w:p>
        </w:tc>
      </w:tr>
      <w:tr w:rsidR="001F4317" w:rsidRPr="001F4317" w14:paraId="14B3F4EA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CB3B74" w14:textId="42744966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 xml:space="preserve">Tumor </w:t>
            </w:r>
            <w:r w:rsidRPr="001F4317">
              <w:rPr>
                <w:rFonts w:eastAsia="DengXian" w:hint="eastAsia"/>
                <w:sz w:val="24"/>
                <w:szCs w:val="24"/>
              </w:rPr>
              <w:t>s</w:t>
            </w:r>
            <w:r w:rsidRPr="001F4317">
              <w:rPr>
                <w:rFonts w:eastAsia="DengXian"/>
                <w:sz w:val="24"/>
                <w:szCs w:val="24"/>
              </w:rPr>
              <w:t>ize (≥50 mm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4D1CA" w14:textId="1CEB644B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1.696(0.938-3.06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12DDE" w14:textId="1F0B5D3D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8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2AA95E50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E93F389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CF2ABC1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1F4317" w14:paraId="1264220C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77AC4" w14:textId="0346FDF9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Tumor number (≥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D8F2A" w14:textId="277B9CB1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.309(1.194-4.46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A0F8E" w14:textId="71956F6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13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64A3977F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2F7C5F7" w14:textId="4FB0C6C1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2.310(1.158-4.60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67284FA" w14:textId="4BC5BE12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018*</w:t>
            </w:r>
          </w:p>
        </w:tc>
      </w:tr>
      <w:tr w:rsidR="001F4317" w:rsidRPr="001F4317" w14:paraId="3C8FE3DF" w14:textId="77777777" w:rsidTr="001F4317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AD4D1" w14:textId="5CD56199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Vascular invasio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32114" w14:textId="121FD129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643(0.088-4.67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8DD3A" w14:textId="6390D31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1F4317">
              <w:rPr>
                <w:rFonts w:eastAsia="DengXian"/>
                <w:sz w:val="24"/>
                <w:szCs w:val="24"/>
              </w:rPr>
              <w:t>0.66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472BAF32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1ECE2AF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7C14564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</w:p>
        </w:tc>
      </w:tr>
      <w:tr w:rsidR="001F4317" w:rsidRPr="00B15565" w14:paraId="6163D71E" w14:textId="77777777" w:rsidTr="001F4317"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4CBF66" w14:textId="77777777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B15565">
              <w:rPr>
                <w:rFonts w:eastAsia="DengXian"/>
                <w:sz w:val="24"/>
                <w:szCs w:val="24"/>
              </w:rPr>
              <w:t>TB subgroup (TB-positive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576693" w14:textId="7CCBAC1A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B15565">
              <w:rPr>
                <w:rFonts w:eastAsia="DengXian"/>
                <w:sz w:val="24"/>
                <w:szCs w:val="24"/>
              </w:rPr>
              <w:t>1.45</w:t>
            </w:r>
            <w:r>
              <w:rPr>
                <w:rFonts w:eastAsia="DengXian"/>
                <w:sz w:val="24"/>
                <w:szCs w:val="24"/>
              </w:rPr>
              <w:t>6</w:t>
            </w:r>
            <w:r w:rsidRPr="00B15565">
              <w:rPr>
                <w:rFonts w:eastAsia="DengXian"/>
                <w:sz w:val="24"/>
                <w:szCs w:val="24"/>
              </w:rPr>
              <w:t>(0.825-2.56</w:t>
            </w:r>
            <w:r>
              <w:rPr>
                <w:rFonts w:eastAsia="DengXian"/>
                <w:sz w:val="24"/>
                <w:szCs w:val="24"/>
              </w:rPr>
              <w:t>8</w:t>
            </w:r>
            <w:r w:rsidRPr="00B15565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06E9EC" w14:textId="220FD954" w:rsidR="001F4317" w:rsidRPr="00B15565" w:rsidRDefault="001F4317" w:rsidP="001F4317">
            <w:pPr>
              <w:widowControl w:val="0"/>
              <w:spacing w:before="100" w:beforeAutospacing="1"/>
              <w:jc w:val="both"/>
              <w:rPr>
                <w:rFonts w:eastAsia="DengXian"/>
                <w:sz w:val="24"/>
                <w:szCs w:val="24"/>
              </w:rPr>
            </w:pPr>
            <w:r w:rsidRPr="00B15565">
              <w:rPr>
                <w:rFonts w:eastAsia="DengXian"/>
                <w:sz w:val="24"/>
                <w:szCs w:val="24"/>
              </w:rPr>
              <w:t>0.19</w:t>
            </w:r>
            <w:r>
              <w:rPr>
                <w:rFonts w:eastAsia="DengXian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48D861" w14:textId="77777777" w:rsidR="001F4317" w:rsidRPr="00B15565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A1CC52" w14:textId="77777777" w:rsidR="001F4317" w:rsidRPr="00B15565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28196B" w14:textId="77777777" w:rsidR="001F4317" w:rsidRPr="00B15565" w:rsidRDefault="001F4317" w:rsidP="001F4317">
            <w:pPr>
              <w:widowControl w:val="0"/>
              <w:spacing w:before="100" w:beforeAutospacing="1"/>
              <w:ind w:firstLineChars="100" w:firstLine="240"/>
              <w:jc w:val="both"/>
              <w:rPr>
                <w:rFonts w:eastAsia="DengXian"/>
                <w:sz w:val="24"/>
                <w:szCs w:val="24"/>
              </w:rPr>
            </w:pPr>
          </w:p>
        </w:tc>
      </w:tr>
    </w:tbl>
    <w:p w14:paraId="4F671EE7" w14:textId="77777777" w:rsidR="001F4317" w:rsidRPr="001F4317" w:rsidRDefault="001F4317" w:rsidP="001F43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4317">
        <w:rPr>
          <w:rFonts w:ascii="Times New Roman" w:hAnsi="Times New Roman" w:cs="Times New Roman"/>
          <w:sz w:val="24"/>
          <w:szCs w:val="24"/>
        </w:rPr>
        <w:t>NAT indicates neoadjuvant therapy; iCCA, intrahepatic cholangiocarcinoma; HBV, hepatitis B virus; TB, tumor budding.</w:t>
      </w:r>
    </w:p>
    <w:p w14:paraId="010FB64F" w14:textId="229E7845" w:rsidR="00F8573B" w:rsidRPr="001F4317" w:rsidRDefault="00F8573B">
      <w:pPr>
        <w:rPr>
          <w:rFonts w:ascii="Times New Roman" w:hAnsi="Times New Roman" w:cs="Times New Roman"/>
          <w:sz w:val="24"/>
          <w:szCs w:val="24"/>
        </w:rPr>
      </w:pPr>
    </w:p>
    <w:sectPr w:rsidR="00F8573B" w:rsidRPr="001F4317" w:rsidSect="00324D77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F9A42" w14:textId="77777777" w:rsidR="00EC14AF" w:rsidRDefault="00EC14AF" w:rsidP="00163517">
      <w:pPr>
        <w:spacing w:after="0" w:line="240" w:lineRule="auto"/>
      </w:pPr>
      <w:r>
        <w:separator/>
      </w:r>
    </w:p>
  </w:endnote>
  <w:endnote w:type="continuationSeparator" w:id="0">
    <w:p w14:paraId="72FA7665" w14:textId="77777777" w:rsidR="00EC14AF" w:rsidRDefault="00EC14AF" w:rsidP="00163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5286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2E5AC" w14:textId="77777777" w:rsidR="004125AB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921C3B1" w14:textId="77777777" w:rsidR="004125AB" w:rsidRDefault="004125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A8532" w14:textId="77777777" w:rsidR="00EC14AF" w:rsidRDefault="00EC14AF" w:rsidP="00163517">
      <w:pPr>
        <w:spacing w:after="0" w:line="240" w:lineRule="auto"/>
      </w:pPr>
      <w:r>
        <w:separator/>
      </w:r>
    </w:p>
  </w:footnote>
  <w:footnote w:type="continuationSeparator" w:id="0">
    <w:p w14:paraId="180EE9EA" w14:textId="77777777" w:rsidR="00EC14AF" w:rsidRDefault="00EC14AF" w:rsidP="00163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92"/>
    <w:rsid w:val="00041780"/>
    <w:rsid w:val="00163517"/>
    <w:rsid w:val="001F4317"/>
    <w:rsid w:val="00312B14"/>
    <w:rsid w:val="00316B2C"/>
    <w:rsid w:val="003249A7"/>
    <w:rsid w:val="00324D77"/>
    <w:rsid w:val="004125AB"/>
    <w:rsid w:val="0061489A"/>
    <w:rsid w:val="007F109C"/>
    <w:rsid w:val="00A727C0"/>
    <w:rsid w:val="00AE6D5D"/>
    <w:rsid w:val="00B15565"/>
    <w:rsid w:val="00BD3296"/>
    <w:rsid w:val="00C326DD"/>
    <w:rsid w:val="00C77CA7"/>
    <w:rsid w:val="00C95192"/>
    <w:rsid w:val="00D42CBA"/>
    <w:rsid w:val="00D85AEE"/>
    <w:rsid w:val="00DA7AEC"/>
    <w:rsid w:val="00EC14AF"/>
    <w:rsid w:val="00F8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C6A7F"/>
  <w15:chartTrackingRefBased/>
  <w15:docId w15:val="{13BB0325-CB14-40C3-9446-CFB29E743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517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517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63517"/>
  </w:style>
  <w:style w:type="paragraph" w:styleId="a5">
    <w:name w:val="footer"/>
    <w:basedOn w:val="a"/>
    <w:link w:val="a6"/>
    <w:uiPriority w:val="99"/>
    <w:unhideWhenUsed/>
    <w:rsid w:val="00163517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63517"/>
  </w:style>
  <w:style w:type="table" w:styleId="a7">
    <w:name w:val="Table Grid"/>
    <w:basedOn w:val="a1"/>
    <w:uiPriority w:val="39"/>
    <w:rsid w:val="001635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三线表3"/>
    <w:basedOn w:val="a1"/>
    <w:rsid w:val="003249A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4">
    <w:name w:val="三线表4"/>
    <w:basedOn w:val="a1"/>
    <w:rsid w:val="003249A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a8">
    <w:name w:val="三线表"/>
    <w:basedOn w:val="a1"/>
    <w:rsid w:val="003249A7"/>
    <w:pPr>
      <w:spacing w:after="0" w:line="240" w:lineRule="auto"/>
    </w:pPr>
    <w:rPr>
      <w:rFonts w:ascii="Times New Roman" w:eastAsia="Times New Roman" w:hAnsi="Times New Roman"/>
      <w:kern w:val="0"/>
      <w:sz w:val="21"/>
      <w:szCs w:val="20"/>
      <w:lang w:val="en-US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网格型2"/>
    <w:basedOn w:val="a1"/>
    <w:next w:val="a7"/>
    <w:uiPriority w:val="99"/>
    <w:rsid w:val="001F431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text"/>
    <w:basedOn w:val="a"/>
    <w:link w:val="aa"/>
    <w:uiPriority w:val="99"/>
    <w:semiHidden/>
    <w:unhideWhenUsed/>
    <w:rsid w:val="001F4317"/>
  </w:style>
  <w:style w:type="character" w:customStyle="1" w:styleId="aa">
    <w:name w:val="批注文字 字符"/>
    <w:basedOn w:val="a0"/>
    <w:link w:val="a9"/>
    <w:uiPriority w:val="99"/>
    <w:semiHidden/>
    <w:rsid w:val="001F4317"/>
    <w:rPr>
      <w:kern w:val="0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F4317"/>
    <w:pPr>
      <w:spacing w:after="240" w:line="480" w:lineRule="auto"/>
      <w:ind w:firstLine="360"/>
    </w:pPr>
    <w:rPr>
      <w:b/>
      <w:bCs/>
      <w:lang w:val="en-US"/>
    </w:rPr>
  </w:style>
  <w:style w:type="character" w:customStyle="1" w:styleId="ac">
    <w:name w:val="批注主题 字符"/>
    <w:basedOn w:val="aa"/>
    <w:link w:val="ab"/>
    <w:uiPriority w:val="99"/>
    <w:semiHidden/>
    <w:rsid w:val="001F4317"/>
    <w:rPr>
      <w:b/>
      <w:bCs/>
      <w:kern w:val="0"/>
      <w:lang w:val="en-US"/>
      <w14:ligatures w14:val="none"/>
    </w:rPr>
  </w:style>
  <w:style w:type="paragraph" w:styleId="ad">
    <w:name w:val="Title"/>
    <w:basedOn w:val="a"/>
    <w:next w:val="a"/>
    <w:link w:val="ae"/>
    <w:uiPriority w:val="10"/>
    <w:qFormat/>
    <w:rsid w:val="001F4317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/>
    </w:rPr>
  </w:style>
  <w:style w:type="character" w:customStyle="1" w:styleId="ae">
    <w:name w:val="标题 字符"/>
    <w:basedOn w:val="a0"/>
    <w:link w:val="ad"/>
    <w:uiPriority w:val="10"/>
    <w:rsid w:val="001F4317"/>
    <w:rPr>
      <w:rFonts w:asciiTheme="majorHAnsi" w:eastAsiaTheme="majorEastAsia" w:hAnsiTheme="majorHAnsi" w:cstheme="majorBidi"/>
      <w:b/>
      <w:bCs/>
      <w:i/>
      <w:iCs/>
      <w:spacing w:val="10"/>
      <w:kern w:val="0"/>
      <w:sz w:val="60"/>
      <w:szCs w:val="60"/>
      <w:lang w:val="en-US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1F4317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ong Zhao</dc:creator>
  <cp:keywords/>
  <dc:description/>
  <cp:lastModifiedBy>高华 邬</cp:lastModifiedBy>
  <cp:revision>9</cp:revision>
  <dcterms:created xsi:type="dcterms:W3CDTF">2024-03-25T08:26:00Z</dcterms:created>
  <dcterms:modified xsi:type="dcterms:W3CDTF">2024-08-16T12:20:00Z</dcterms:modified>
</cp:coreProperties>
</file>